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DFC5A" w14:textId="77777777" w:rsidR="00CA5F3A" w:rsidRPr="00CE5849" w:rsidRDefault="00CA5F3A" w:rsidP="00CE5849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32"/>
          <w:szCs w:val="32"/>
        </w:rPr>
      </w:pPr>
      <w:r w:rsidRPr="00CE5849">
        <w:rPr>
          <w:rFonts w:ascii="Times New Roman" w:eastAsia="宋体" w:hAnsi="Times New Roman" w:cs="Times New Roman"/>
          <w:color w:val="000000"/>
          <w:sz w:val="24"/>
          <w:szCs w:val="24"/>
        </w:rPr>
        <w:t>Table S3. MICs of antimicrobials against cefiderocol induced-resistant strains and recombinant strai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1"/>
        <w:gridCol w:w="749"/>
        <w:gridCol w:w="749"/>
        <w:gridCol w:w="749"/>
        <w:gridCol w:w="749"/>
        <w:gridCol w:w="749"/>
        <w:gridCol w:w="749"/>
        <w:gridCol w:w="749"/>
        <w:gridCol w:w="826"/>
        <w:gridCol w:w="846"/>
      </w:tblGrid>
      <w:tr w:rsidR="00CA5F3A" w:rsidRPr="003A2B42" w14:paraId="30059A08" w14:textId="77777777" w:rsidTr="00475AF0">
        <w:trPr>
          <w:trHeight w:val="316"/>
        </w:trPr>
        <w:tc>
          <w:tcPr>
            <w:tcW w:w="83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6BE7F" w14:textId="77777777" w:rsidR="00CA5F3A" w:rsidRPr="003A2B42" w:rsidRDefault="00CA5F3A" w:rsidP="00475AF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3A2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trains</w:t>
            </w:r>
            <w:r w:rsidRPr="003A2B42" w:rsidDel="00832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4163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6D1A6" w14:textId="77777777" w:rsidR="00CA5F3A" w:rsidRPr="00475AF0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75A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IC (μg/mL)</w:t>
            </w:r>
            <w:r w:rsidRPr="00475AF0" w:rsidDel="00832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</w:tr>
      <w:tr w:rsidR="00CA5F3A" w:rsidRPr="00C127F4" w14:paraId="750831F9" w14:textId="77777777" w:rsidTr="00475AF0">
        <w:trPr>
          <w:trHeight w:val="288"/>
        </w:trPr>
        <w:tc>
          <w:tcPr>
            <w:tcW w:w="8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F2FEBE" w14:textId="77777777" w:rsidR="00CA5F3A" w:rsidRPr="00DF26CC" w:rsidRDefault="00CA5F3A" w:rsidP="00475AF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3B70F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eftazidime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293D6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efepime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E6D56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Imipenem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521A1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Meropenem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80FD5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Tigecycline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42FFA" w14:textId="77777777" w:rsidR="00CA5F3A" w:rsidRDefault="00CA5F3A" w:rsidP="00475AF0">
            <w:pPr>
              <w:widowControl/>
              <w:jc w:val="center"/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Theme="minorEastAsia" w:hAnsiTheme="minorEastAsia" w:cs="Times New Roman" w:hint="eastAsia"/>
                <w:b/>
                <w:bCs/>
                <w:color w:val="000000"/>
                <w:kern w:val="0"/>
                <w:sz w:val="10"/>
                <w:szCs w:val="10"/>
              </w:rPr>
              <w:t>P</w:t>
            </w: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olymyxin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15C3D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Amikacin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C88DE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iprofloxacin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B9E64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Erythromycin</w:t>
            </w:r>
          </w:p>
        </w:tc>
      </w:tr>
      <w:tr w:rsidR="00CA5F3A" w:rsidRPr="00C127F4" w14:paraId="13344C08" w14:textId="77777777" w:rsidTr="00475AF0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20E1" w14:textId="77777777" w:rsidR="00CA5F3A" w:rsidRPr="00DF26CC" w:rsidRDefault="00CA5F3A" w:rsidP="00475AF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TCC 1797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48A7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249A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248C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11B0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461B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6A5A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D1CB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1D15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Pr="00C127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7B49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CA5F3A" w:rsidRPr="00C127F4" w14:paraId="75D404B2" w14:textId="77777777" w:rsidTr="00475AF0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7E56" w14:textId="77777777" w:rsidR="00CA5F3A" w:rsidRPr="00DF26CC" w:rsidRDefault="00CA5F3A" w:rsidP="00475AF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XH18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8241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EFB9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gt;3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6C91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C0C7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84C9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27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DB7A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A39A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FAFA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 2</w:t>
            </w:r>
            <w:r w:rsidRPr="00C127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0CDB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CA5F3A" w:rsidRPr="00C127F4" w14:paraId="67DEEBC5" w14:textId="77777777" w:rsidTr="00475AF0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2A61" w14:textId="77777777" w:rsidR="00CA5F3A" w:rsidRPr="00DF26CC" w:rsidRDefault="00CA5F3A" w:rsidP="00475AF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XH182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C60B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gt;3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8909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gt;3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ED78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EE35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4A62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776D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8B07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gt;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8441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7CFD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gt;32</w:t>
            </w:r>
          </w:p>
        </w:tc>
      </w:tr>
      <w:tr w:rsidR="00CA5F3A" w:rsidRPr="00C127F4" w14:paraId="5BAD4013" w14:textId="77777777" w:rsidTr="00475AF0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DA20" w14:textId="77777777" w:rsidR="00CA5F3A" w:rsidRPr="00DF26CC" w:rsidRDefault="00CA5F3A" w:rsidP="00475AF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TCC17978 BaeS</w:t>
            </w: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D89V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FD9A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E013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1EA8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E048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0E69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AD55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71E5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13C4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1B2D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CA5F3A" w:rsidRPr="00C127F4" w14:paraId="4B55FDAC" w14:textId="77777777" w:rsidTr="00475AF0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F19F" w14:textId="77777777" w:rsidR="00CA5F3A" w:rsidRPr="00DF26CC" w:rsidRDefault="00CA5F3A" w:rsidP="00475AF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TCC17978 BaeR</w:t>
            </w: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S104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16A2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35B2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B645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4F48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4B4E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Pr="00C127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DA7C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9725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46F3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 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B052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CA5F3A" w:rsidRPr="00C127F4" w14:paraId="19AF23DB" w14:textId="77777777" w:rsidTr="00475AF0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9F0E" w14:textId="77777777" w:rsidR="00CA5F3A" w:rsidRPr="00DF26CC" w:rsidRDefault="00CA5F3A" w:rsidP="00475AF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TCC17978ΔBa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A152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9A57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9D07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C979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E137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CA4B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7021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9215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FF47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CA5F3A" w:rsidRPr="00C127F4" w14:paraId="1907D969" w14:textId="77777777" w:rsidTr="00475AF0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52F6" w14:textId="77777777" w:rsidR="00CA5F3A" w:rsidRPr="00DF26CC" w:rsidRDefault="00CA5F3A" w:rsidP="00475AF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TCC17978ΔBae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8F5E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E77C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4DD3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5FF5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1EB5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E463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939D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CC39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668B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CA5F3A" w:rsidRPr="00DF26CC" w14:paraId="2B7D3C96" w14:textId="77777777" w:rsidTr="00475AF0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C4EBC" w14:textId="77777777" w:rsidR="00CA5F3A" w:rsidRPr="00DF26CC" w:rsidRDefault="00CA5F3A" w:rsidP="00475AF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F26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TCC17978ΔBaeS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567FA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2A7F5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27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21613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5E052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B88B9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9005D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FE3D9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4E39B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 2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CA11A" w14:textId="77777777" w:rsidR="00CA5F3A" w:rsidRPr="00DF26CC" w:rsidRDefault="00CA5F3A" w:rsidP="00475A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F26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</w:tbl>
    <w:p w14:paraId="03263C5F" w14:textId="77777777" w:rsidR="00192849" w:rsidRDefault="00192849"/>
    <w:sectPr w:rsidR="00192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wMTA1MjYwsTC2MDBT0lEKTi0uzszPAykwrgUApdbKoywAAAA="/>
  </w:docVars>
  <w:rsids>
    <w:rsidRoot w:val="00CA5F3A"/>
    <w:rsid w:val="00082857"/>
    <w:rsid w:val="00192849"/>
    <w:rsid w:val="009834BC"/>
    <w:rsid w:val="00CA5F3A"/>
    <w:rsid w:val="00CE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4CDDF"/>
  <w15:chartTrackingRefBased/>
  <w15:docId w15:val="{2E5ACCC1-069D-4776-9043-E740B9BE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F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A5F3A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CA5F3A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CA5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chen</dc:creator>
  <cp:keywords/>
  <dc:description/>
  <cp:lastModifiedBy>liu xiaochen</cp:lastModifiedBy>
  <cp:revision>4</cp:revision>
  <dcterms:created xsi:type="dcterms:W3CDTF">2023-03-27T14:50:00Z</dcterms:created>
  <dcterms:modified xsi:type="dcterms:W3CDTF">2023-04-04T00:11:00Z</dcterms:modified>
</cp:coreProperties>
</file>